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1D787" w14:textId="77777777" w:rsidR="002202E8" w:rsidRPr="0024795F" w:rsidRDefault="00A43B4F">
      <w:pPr>
        <w:rPr>
          <w:rFonts w:ascii="Times New Roman" w:hAnsi="Times New Roman" w:cs="Times New Roman"/>
          <w:b/>
          <w:sz w:val="24"/>
          <w:szCs w:val="24"/>
        </w:rPr>
      </w:pPr>
      <w:r w:rsidRPr="0024795F">
        <w:rPr>
          <w:rFonts w:ascii="Times New Roman" w:hAnsi="Times New Roman" w:cs="Times New Roman"/>
          <w:b/>
          <w:sz w:val="24"/>
          <w:szCs w:val="24"/>
        </w:rPr>
        <w:t>Supple</w:t>
      </w:r>
      <w:r w:rsidR="009F6EF9" w:rsidRPr="0024795F">
        <w:rPr>
          <w:rFonts w:ascii="Times New Roman" w:hAnsi="Times New Roman" w:cs="Times New Roman"/>
          <w:b/>
          <w:sz w:val="24"/>
          <w:szCs w:val="24"/>
        </w:rPr>
        <w:t>mental Materials</w:t>
      </w:r>
    </w:p>
    <w:p w14:paraId="56C633ED" w14:textId="77777777" w:rsidR="008B1BD0" w:rsidRPr="000C3A7B" w:rsidRDefault="008B1BD0" w:rsidP="008B1BD0">
      <w:pPr>
        <w:rPr>
          <w:rFonts w:ascii="Times New Roman" w:hAnsi="Times New Roman" w:cs="Times New Roman"/>
          <w:szCs w:val="21"/>
        </w:rPr>
      </w:pPr>
    </w:p>
    <w:p w14:paraId="0CC2FBCB" w14:textId="77777777" w:rsidR="008B1BD0" w:rsidRPr="000C3A7B" w:rsidRDefault="008B1BD0" w:rsidP="008B1BD0">
      <w:pPr>
        <w:rPr>
          <w:rFonts w:ascii="Times New Roman" w:hAnsi="Times New Roman" w:cs="Times New Roman"/>
          <w:szCs w:val="21"/>
        </w:rPr>
      </w:pPr>
      <w:r w:rsidRPr="000C3A7B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0C3A7B">
        <w:rPr>
          <w:rFonts w:ascii="Times New Roman" w:hAnsi="Times New Roman" w:cs="Times New Roman"/>
          <w:szCs w:val="21"/>
        </w:rPr>
        <w:t>. Classification accuracy for PA, NA, Permuted-PA and Permuted 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5"/>
        <w:gridCol w:w="531"/>
        <w:gridCol w:w="426"/>
        <w:gridCol w:w="426"/>
        <w:gridCol w:w="531"/>
        <w:gridCol w:w="426"/>
        <w:gridCol w:w="531"/>
        <w:gridCol w:w="531"/>
        <w:gridCol w:w="531"/>
        <w:gridCol w:w="426"/>
        <w:gridCol w:w="531"/>
        <w:gridCol w:w="426"/>
        <w:gridCol w:w="426"/>
        <w:gridCol w:w="531"/>
        <w:gridCol w:w="531"/>
        <w:gridCol w:w="531"/>
        <w:gridCol w:w="695"/>
      </w:tblGrid>
      <w:tr w:rsidR="008B1BD0" w:rsidRPr="000C3A7B" w14:paraId="712E5E2D" w14:textId="77777777" w:rsidTr="00105E5C">
        <w:tc>
          <w:tcPr>
            <w:tcW w:w="0" w:type="auto"/>
            <w:vMerge w:val="restart"/>
          </w:tcPr>
          <w:p w14:paraId="2F42556B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condition</w:t>
            </w:r>
          </w:p>
        </w:tc>
        <w:tc>
          <w:tcPr>
            <w:tcW w:w="0" w:type="auto"/>
            <w:gridSpan w:val="15"/>
          </w:tcPr>
          <w:p w14:paraId="1ED3A5F7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Subject</w:t>
            </w:r>
          </w:p>
        </w:tc>
        <w:tc>
          <w:tcPr>
            <w:tcW w:w="0" w:type="auto"/>
            <w:vMerge w:val="restart"/>
          </w:tcPr>
          <w:p w14:paraId="3892C222" w14:textId="77777777" w:rsidR="008B1BD0" w:rsidRPr="000C3A7B" w:rsidRDefault="002A2D2C" w:rsidP="00105E5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</w:tr>
      <w:tr w:rsidR="008B1BD0" w:rsidRPr="000C3A7B" w14:paraId="156BF075" w14:textId="77777777" w:rsidTr="00105E5C">
        <w:tc>
          <w:tcPr>
            <w:tcW w:w="0" w:type="auto"/>
            <w:vMerge/>
          </w:tcPr>
          <w:p w14:paraId="1ADFDDA9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94752DF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042EA82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022B7198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7B18B11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5130E385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5B9535B7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063A8381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0DD38D0F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07D73DD6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676BF5DC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33C3DED3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</w:tcPr>
          <w:p w14:paraId="7C481FB0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75F49760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</w:tcPr>
          <w:p w14:paraId="43602234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5A0D071F" w14:textId="77777777" w:rsidR="008B1BD0" w:rsidRPr="000C3A7B" w:rsidRDefault="008B1BD0" w:rsidP="00105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vMerge/>
          </w:tcPr>
          <w:p w14:paraId="40D70F1F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1BD0" w:rsidRPr="000C3A7B" w14:paraId="673C637F" w14:textId="77777777" w:rsidTr="00105E5C">
        <w:trPr>
          <w:trHeight w:val="434"/>
        </w:trPr>
        <w:tc>
          <w:tcPr>
            <w:tcW w:w="0" w:type="auto"/>
          </w:tcPr>
          <w:p w14:paraId="68F463F6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BBBB3" w14:textId="77777777" w:rsidR="008B1BD0" w:rsidRPr="000C3A7B" w:rsidRDefault="008B1BD0" w:rsidP="00105E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C61A6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AE9CF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88622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EC1A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92FA9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6657A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AF31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0DBA4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7118C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90213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610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51AD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4AD1C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1EBA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</w:tcPr>
          <w:p w14:paraId="365B4A41" w14:textId="77777777" w:rsidR="008B1BD0" w:rsidRPr="000C3A7B" w:rsidRDefault="004B1B7C" w:rsidP="00105E5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</w:t>
            </w:r>
          </w:p>
        </w:tc>
      </w:tr>
      <w:tr w:rsidR="008B1BD0" w:rsidRPr="000C3A7B" w14:paraId="52BCAA99" w14:textId="77777777" w:rsidTr="00105E5C">
        <w:trPr>
          <w:trHeight w:val="133"/>
        </w:trPr>
        <w:tc>
          <w:tcPr>
            <w:tcW w:w="0" w:type="auto"/>
          </w:tcPr>
          <w:p w14:paraId="12C1EEB5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ermuted-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F5AFD" w14:textId="77777777" w:rsidR="008B1BD0" w:rsidRPr="000C3A7B" w:rsidRDefault="008B1BD0" w:rsidP="00105E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26F74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A348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701C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D3765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2E565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4D60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0351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28030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C856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BE8D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60F27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FFC3F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CD5C1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110ED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</w:tcPr>
          <w:p w14:paraId="32431656" w14:textId="77777777" w:rsidR="008B1BD0" w:rsidRPr="000C3A7B" w:rsidRDefault="004B1B7C" w:rsidP="00105E5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</w:p>
        </w:tc>
      </w:tr>
      <w:tr w:rsidR="008B1BD0" w:rsidRPr="000C3A7B" w14:paraId="17E727D9" w14:textId="77777777" w:rsidTr="00105E5C">
        <w:trPr>
          <w:trHeight w:val="133"/>
        </w:trPr>
        <w:tc>
          <w:tcPr>
            <w:tcW w:w="0" w:type="auto"/>
          </w:tcPr>
          <w:p w14:paraId="2AE982C1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F16A" w14:textId="77777777" w:rsidR="008B1BD0" w:rsidRPr="000C3A7B" w:rsidRDefault="008B1BD0" w:rsidP="00105E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F5E67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568AA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1407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63B51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E660C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DA91C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D6D57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7819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43A96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86EB9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C8E11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2FA5E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B9F8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A466B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</w:tcPr>
          <w:p w14:paraId="4E2C6338" w14:textId="77777777" w:rsidR="008B1BD0" w:rsidRPr="000C3A7B" w:rsidRDefault="004B1B7C" w:rsidP="00105E5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="00AF6A67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</w:p>
        </w:tc>
      </w:tr>
      <w:tr w:rsidR="008B1BD0" w:rsidRPr="000C3A7B" w14:paraId="0940C0C2" w14:textId="77777777" w:rsidTr="00105E5C">
        <w:trPr>
          <w:trHeight w:val="133"/>
        </w:trPr>
        <w:tc>
          <w:tcPr>
            <w:tcW w:w="0" w:type="auto"/>
          </w:tcPr>
          <w:p w14:paraId="19F074C5" w14:textId="77777777" w:rsidR="008B1BD0" w:rsidRPr="000C3A7B" w:rsidRDefault="008B1BD0" w:rsidP="00105E5C">
            <w:pPr>
              <w:rPr>
                <w:rFonts w:ascii="Times New Roman" w:hAnsi="Times New Roman" w:cs="Times New Roman"/>
                <w:szCs w:val="21"/>
              </w:rPr>
            </w:pPr>
            <w:r w:rsidRPr="000C3A7B">
              <w:rPr>
                <w:rFonts w:ascii="Times New Roman" w:hAnsi="Times New Roman" w:cs="Times New Roman"/>
                <w:szCs w:val="21"/>
              </w:rPr>
              <w:t>Permuted-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C613D" w14:textId="77777777" w:rsidR="008B1BD0" w:rsidRPr="000C3A7B" w:rsidRDefault="008B1BD0" w:rsidP="00105E5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B396D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6E364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E302C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ACE57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ACEF4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216F8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0800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7D506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05AB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A5DB2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930B5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E6EB0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93518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6CDC8" w14:textId="77777777" w:rsidR="008B1BD0" w:rsidRPr="000C3A7B" w:rsidRDefault="008B1BD0" w:rsidP="00105E5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3A7B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</w:tcPr>
          <w:p w14:paraId="1D31596F" w14:textId="77777777" w:rsidR="008B1BD0" w:rsidRPr="000C3A7B" w:rsidRDefault="004B1B7C" w:rsidP="00105E5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</w:p>
        </w:tc>
      </w:tr>
    </w:tbl>
    <w:p w14:paraId="4542F019" w14:textId="77777777" w:rsidR="00FD49A4" w:rsidRDefault="00FD49A4" w:rsidP="00875F1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D49A4" w:rsidSect="002202E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E47F82" w14:textId="77777777" w:rsidR="00EA4BD4" w:rsidRDefault="00EA4BD4" w:rsidP="00D8367B">
      <w:r>
        <w:separator/>
      </w:r>
    </w:p>
  </w:endnote>
  <w:endnote w:type="continuationSeparator" w:id="0">
    <w:p w14:paraId="002C182F" w14:textId="77777777" w:rsidR="00EA4BD4" w:rsidRDefault="00EA4BD4" w:rsidP="00D83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ＭＳ ゴシック"/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98545" w14:textId="77777777" w:rsidR="00EA4BD4" w:rsidRDefault="00EA4BD4" w:rsidP="00D8367B">
      <w:r>
        <w:separator/>
      </w:r>
    </w:p>
  </w:footnote>
  <w:footnote w:type="continuationSeparator" w:id="0">
    <w:p w14:paraId="3AFF37ED" w14:textId="77777777" w:rsidR="00EA4BD4" w:rsidRDefault="00EA4BD4" w:rsidP="00D83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E8"/>
    <w:rsid w:val="00053E1B"/>
    <w:rsid w:val="00063756"/>
    <w:rsid w:val="000A635C"/>
    <w:rsid w:val="000C3A7B"/>
    <w:rsid w:val="001242EE"/>
    <w:rsid w:val="00210494"/>
    <w:rsid w:val="002202E8"/>
    <w:rsid w:val="00236B96"/>
    <w:rsid w:val="0024795F"/>
    <w:rsid w:val="00274B4D"/>
    <w:rsid w:val="002A2D2C"/>
    <w:rsid w:val="002C23BB"/>
    <w:rsid w:val="00302E6A"/>
    <w:rsid w:val="003B1EEF"/>
    <w:rsid w:val="00485834"/>
    <w:rsid w:val="0049514A"/>
    <w:rsid w:val="00497395"/>
    <w:rsid w:val="004A77F5"/>
    <w:rsid w:val="004B1B7C"/>
    <w:rsid w:val="004C63BD"/>
    <w:rsid w:val="004D0515"/>
    <w:rsid w:val="00534D26"/>
    <w:rsid w:val="005A49BB"/>
    <w:rsid w:val="005A6B93"/>
    <w:rsid w:val="005B1953"/>
    <w:rsid w:val="00610928"/>
    <w:rsid w:val="006F559C"/>
    <w:rsid w:val="00767FE9"/>
    <w:rsid w:val="00772C62"/>
    <w:rsid w:val="007A1873"/>
    <w:rsid w:val="007B4EBE"/>
    <w:rsid w:val="008353E6"/>
    <w:rsid w:val="00875F15"/>
    <w:rsid w:val="00881BBE"/>
    <w:rsid w:val="008B1BD0"/>
    <w:rsid w:val="008E0BFB"/>
    <w:rsid w:val="009F6EF9"/>
    <w:rsid w:val="00A15FDA"/>
    <w:rsid w:val="00A43B4F"/>
    <w:rsid w:val="00AC215D"/>
    <w:rsid w:val="00AF6A67"/>
    <w:rsid w:val="00B0684A"/>
    <w:rsid w:val="00B06C9A"/>
    <w:rsid w:val="00B776CD"/>
    <w:rsid w:val="00B8390F"/>
    <w:rsid w:val="00C74F23"/>
    <w:rsid w:val="00C93018"/>
    <w:rsid w:val="00CE0515"/>
    <w:rsid w:val="00D5566B"/>
    <w:rsid w:val="00D8367B"/>
    <w:rsid w:val="00E27A41"/>
    <w:rsid w:val="00EA4BD4"/>
    <w:rsid w:val="00EF3176"/>
    <w:rsid w:val="00F2724C"/>
    <w:rsid w:val="00FD49A4"/>
    <w:rsid w:val="00FD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D12DBB3"/>
  <w15:chartTrackingRefBased/>
  <w15:docId w15:val="{B165B5AD-8DE5-463F-9173-A7FB883C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367B"/>
  </w:style>
  <w:style w:type="paragraph" w:styleId="a6">
    <w:name w:val="footer"/>
    <w:basedOn w:val="a"/>
    <w:link w:val="a7"/>
    <w:uiPriority w:val="99"/>
    <w:unhideWhenUsed/>
    <w:rsid w:val="00D836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367B"/>
  </w:style>
  <w:style w:type="character" w:styleId="a8">
    <w:name w:val="annotation reference"/>
    <w:basedOn w:val="a0"/>
    <w:uiPriority w:val="99"/>
    <w:semiHidden/>
    <w:unhideWhenUsed/>
    <w:rsid w:val="00E27A4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E27A4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E27A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E27A4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27A4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27A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27A41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A15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e18741f-612a-4d16-9847-773e79176e62">Table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Table 1.DOCX</TitleName>
    <DocumentId xmlns="9e18741f-612a-4d16-9847-773e79176e62">Table 1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C752F3AE-5E0E-4CAA-BB81-59FDB6753F66}"/>
</file>

<file path=customXml/itemProps2.xml><?xml version="1.0" encoding="utf-8"?>
<ds:datastoreItem xmlns:ds="http://schemas.openxmlformats.org/officeDocument/2006/customXml" ds:itemID="{080B930C-7D6B-449D-B120-94750AD5685F}"/>
</file>

<file path=customXml/itemProps3.xml><?xml version="1.0" encoding="utf-8"?>
<ds:datastoreItem xmlns:ds="http://schemas.openxmlformats.org/officeDocument/2006/customXml" ds:itemID="{C2DB0C6E-33CB-49A9-9589-1238B7E55C39}"/>
</file>

<file path=customXml/itemProps4.xml><?xml version="1.0" encoding="utf-8"?>
<ds:datastoreItem xmlns:ds="http://schemas.openxmlformats.org/officeDocument/2006/customXml" ds:itemID="{78CB3F16-2CEA-4FE2-94EE-5FA09B368D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西章也</dc:creator>
  <cp:keywords/>
  <dc:description/>
  <cp:lastModifiedBy>神作憲司</cp:lastModifiedBy>
  <cp:revision>4</cp:revision>
  <cp:lastPrinted>2017-05-15T04:57:00Z</cp:lastPrinted>
  <dcterms:created xsi:type="dcterms:W3CDTF">2017-05-15T08:19:00Z</dcterms:created>
  <dcterms:modified xsi:type="dcterms:W3CDTF">2017-05-16T07:37:00Z</dcterms:modified>
</cp:coreProperties>
</file>